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510C3" w:rsidRDefault="00C510C3" w:rsidP="00DE5432">
      <w:pPr>
        <w:spacing w:line="480" w:lineRule="auto"/>
        <w:contextualSpacing/>
        <w:rPr>
          <w:sz w:val="20"/>
          <w:szCs w:val="20"/>
        </w:rPr>
      </w:pPr>
      <w:r w:rsidRPr="00C510C3">
        <w:rPr>
          <w:sz w:val="20"/>
          <w:szCs w:val="20"/>
        </w:rPr>
        <w:drawing>
          <wp:inline distT="0" distB="0" distL="0" distR="0" wp14:anchorId="59BE0C90" wp14:editId="12D0244D">
            <wp:extent cx="4684395" cy="8863330"/>
            <wp:effectExtent l="0" t="0" r="0" b="1270"/>
            <wp:docPr id="157503184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0318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439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10C3">
        <w:rPr>
          <w:sz w:val="20"/>
          <w:szCs w:val="20"/>
        </w:rPr>
        <w:t xml:space="preserve"> </w:t>
      </w:r>
      <w:r w:rsidR="0076152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638557</wp:posOffset>
                </wp:positionH>
                <wp:positionV relativeFrom="paragraph">
                  <wp:posOffset>-1094282</wp:posOffset>
                </wp:positionV>
                <wp:extent cx="328930" cy="548640"/>
                <wp:effectExtent l="0" t="0" r="0" b="0"/>
                <wp:wrapNone/>
                <wp:docPr id="1830357092" name="文字方塊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E3B50C-2EC4-8F54-2EFC-0E40FDFFEC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6152C" w:rsidRDefault="0076152C" w:rsidP="0076152C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962764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9627647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15" o:spid="_x0000_s1026" type="#_x0000_t202" style="position:absolute;margin-left:-207.75pt;margin-top:-86.15pt;width:25.9pt;height:43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" filled="f" stroked="f">
                <v:textbox style="mso-fit-shape-to-text:t">
                  <w:txbxContent>
                    <w:p w:rsidR="0076152C" w:rsidRDefault="0076152C" w:rsidP="0076152C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eastAsianLayout w:id="-90962764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eastAsianLayout w:id="-909627647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DE5432" w:rsidRPr="0085756B" w:rsidRDefault="00DE5432" w:rsidP="00DE5432">
      <w:pPr>
        <w:spacing w:line="480" w:lineRule="auto"/>
        <w:contextualSpacing/>
        <w:rPr>
          <w:sz w:val="20"/>
          <w:szCs w:val="20"/>
        </w:rPr>
      </w:pPr>
      <w:r w:rsidRPr="00D36C3B">
        <w:rPr>
          <w:sz w:val="20"/>
          <w:szCs w:val="20"/>
        </w:rPr>
        <w:lastRenderedPageBreak/>
        <w:t>Supplementary Fig</w:t>
      </w:r>
      <w:r>
        <w:rPr>
          <w:sz w:val="20"/>
          <w:szCs w:val="20"/>
        </w:rPr>
        <w:t>.</w:t>
      </w:r>
      <w:r w:rsidRPr="00D36C3B">
        <w:rPr>
          <w:sz w:val="20"/>
          <w:szCs w:val="20"/>
        </w:rPr>
        <w:t xml:space="preserve"> 1</w:t>
      </w:r>
      <w:r>
        <w:rPr>
          <w:sz w:val="20"/>
          <w:szCs w:val="20"/>
        </w:rPr>
        <w:t xml:space="preserve"> </w:t>
      </w:r>
      <w:r w:rsidRPr="0085756B">
        <w:rPr>
          <w:sz w:val="20"/>
          <w:szCs w:val="20"/>
        </w:rPr>
        <w:t xml:space="preserve">Characterization of </w:t>
      </w:r>
      <w:proofErr w:type="spellStart"/>
      <w:r w:rsidRPr="0085756B">
        <w:rPr>
          <w:sz w:val="20"/>
          <w:szCs w:val="20"/>
        </w:rPr>
        <w:t>surfactin</w:t>
      </w:r>
      <w:proofErr w:type="spellEnd"/>
      <w:r w:rsidRPr="0085756B">
        <w:rPr>
          <w:rFonts w:hint="eastAsia"/>
          <w:sz w:val="20"/>
          <w:szCs w:val="20"/>
        </w:rPr>
        <w:t xml:space="preserve"> </w:t>
      </w:r>
      <w:r w:rsidRPr="00D36C3B">
        <w:rPr>
          <w:sz w:val="20"/>
          <w:szCs w:val="20"/>
        </w:rPr>
        <w:t>standard</w:t>
      </w:r>
    </w:p>
    <w:p w:rsidR="00DE5432" w:rsidRPr="0044116A" w:rsidRDefault="00DE5432" w:rsidP="00DE5432">
      <w:pPr>
        <w:spacing w:line="480" w:lineRule="auto"/>
        <w:contextualSpacing/>
        <w:rPr>
          <w:sz w:val="20"/>
          <w:szCs w:val="20"/>
        </w:rPr>
      </w:pPr>
      <w:r w:rsidRPr="0044116A">
        <w:rPr>
          <w:sz w:val="20"/>
          <w:szCs w:val="20"/>
        </w:rPr>
        <w:t xml:space="preserve">a. Total ion chromatogram of </w:t>
      </w:r>
      <w:proofErr w:type="spellStart"/>
      <w:r w:rsidRPr="0044116A">
        <w:rPr>
          <w:sz w:val="20"/>
          <w:szCs w:val="20"/>
        </w:rPr>
        <w:t>surfactin</w:t>
      </w:r>
      <w:proofErr w:type="spellEnd"/>
      <w:r>
        <w:rPr>
          <w:sz w:val="20"/>
          <w:szCs w:val="20"/>
        </w:rPr>
        <w:t xml:space="preserve"> standard.</w:t>
      </w:r>
      <w:r w:rsidRPr="0044116A">
        <w:rPr>
          <w:sz w:val="20"/>
          <w:szCs w:val="20"/>
        </w:rPr>
        <w:t xml:space="preserve"> b. Electron ionization mass spectra of </w:t>
      </w:r>
      <w:proofErr w:type="spellStart"/>
      <w:r w:rsidRPr="0044116A">
        <w:rPr>
          <w:sz w:val="20"/>
          <w:szCs w:val="20"/>
        </w:rPr>
        <w:t>surfactin</w:t>
      </w:r>
      <w:proofErr w:type="spellEnd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ard</w:t>
      </w:r>
      <w:r>
        <w:rPr>
          <w:sz w:val="20"/>
          <w:szCs w:val="20"/>
        </w:rPr>
        <w:t>.</w:t>
      </w:r>
    </w:p>
    <w:p w:rsidR="001720F1" w:rsidRPr="00DE5432" w:rsidRDefault="001720F1"/>
    <w:sectPr w:rsidR="001720F1" w:rsidRPr="00DE54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32"/>
    <w:rsid w:val="0006761F"/>
    <w:rsid w:val="00086A81"/>
    <w:rsid w:val="001720F1"/>
    <w:rsid w:val="00202F6D"/>
    <w:rsid w:val="00290A48"/>
    <w:rsid w:val="002C5174"/>
    <w:rsid w:val="002E4B6D"/>
    <w:rsid w:val="003B4505"/>
    <w:rsid w:val="003D6B52"/>
    <w:rsid w:val="003E01E9"/>
    <w:rsid w:val="004341FF"/>
    <w:rsid w:val="0048587F"/>
    <w:rsid w:val="00495388"/>
    <w:rsid w:val="00510175"/>
    <w:rsid w:val="0051194A"/>
    <w:rsid w:val="00553C5F"/>
    <w:rsid w:val="005E11F4"/>
    <w:rsid w:val="00613E3F"/>
    <w:rsid w:val="006A1FD1"/>
    <w:rsid w:val="0076152C"/>
    <w:rsid w:val="00852A1F"/>
    <w:rsid w:val="00867C5A"/>
    <w:rsid w:val="008930ED"/>
    <w:rsid w:val="00934E9F"/>
    <w:rsid w:val="00953DBF"/>
    <w:rsid w:val="009B5299"/>
    <w:rsid w:val="00A0242E"/>
    <w:rsid w:val="00A13016"/>
    <w:rsid w:val="00A22D74"/>
    <w:rsid w:val="00A42D71"/>
    <w:rsid w:val="00AA2B3E"/>
    <w:rsid w:val="00AD759B"/>
    <w:rsid w:val="00B177BA"/>
    <w:rsid w:val="00B54586"/>
    <w:rsid w:val="00B65D63"/>
    <w:rsid w:val="00B94DFC"/>
    <w:rsid w:val="00B95C45"/>
    <w:rsid w:val="00BF5719"/>
    <w:rsid w:val="00C022AA"/>
    <w:rsid w:val="00C074E5"/>
    <w:rsid w:val="00C25D78"/>
    <w:rsid w:val="00C277D8"/>
    <w:rsid w:val="00C510C3"/>
    <w:rsid w:val="00C963E1"/>
    <w:rsid w:val="00CB0EA0"/>
    <w:rsid w:val="00CD201E"/>
    <w:rsid w:val="00CD5527"/>
    <w:rsid w:val="00CE0D3D"/>
    <w:rsid w:val="00D13E97"/>
    <w:rsid w:val="00D14F69"/>
    <w:rsid w:val="00D3007E"/>
    <w:rsid w:val="00D6174C"/>
    <w:rsid w:val="00DE5432"/>
    <w:rsid w:val="00DF4807"/>
    <w:rsid w:val="00E1247F"/>
    <w:rsid w:val="00E4398F"/>
    <w:rsid w:val="00E534D3"/>
    <w:rsid w:val="00E77436"/>
    <w:rsid w:val="00E92658"/>
    <w:rsid w:val="00EA312E"/>
    <w:rsid w:val="00ED7F62"/>
    <w:rsid w:val="00F065EF"/>
    <w:rsid w:val="00F162CD"/>
    <w:rsid w:val="00FD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01C3C"/>
  <w15:chartTrackingRefBased/>
  <w15:docId w15:val="{543C4359-FE0F-8440-89F9-ACCFD83CB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color w:val="000000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432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3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7</TotalTime>
  <Pages>2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9-24T16:27:00Z</dcterms:created>
  <dcterms:modified xsi:type="dcterms:W3CDTF">2024-09-24T17:01:00Z</dcterms:modified>
</cp:coreProperties>
</file>